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B3C0BF" w14:textId="79B7194E" w:rsidR="0023394C" w:rsidRPr="00C6736D" w:rsidRDefault="002D7164" w:rsidP="0023394C">
      <w:ins w:id="0" w:author="Lee TX" w:date="2019-08-02T17:18:00Z">
        <w:r>
          <w:rPr>
            <w:b/>
          </w:rPr>
          <w:t xml:space="preserve">S2 </w:t>
        </w:r>
      </w:ins>
      <w:bookmarkStart w:id="1" w:name="_GoBack"/>
      <w:bookmarkEnd w:id="1"/>
      <w:r w:rsidR="0023394C" w:rsidRPr="00C6736D">
        <w:rPr>
          <w:b/>
        </w:rPr>
        <w:t xml:space="preserve">Table </w:t>
      </w:r>
      <w:del w:id="2" w:author="Lee TX" w:date="2019-08-02T17:18:00Z">
        <w:r w:rsidR="0023394C" w:rsidRPr="00C6736D" w:rsidDel="002D7164">
          <w:rPr>
            <w:b/>
          </w:rPr>
          <w:delText>S2</w:delText>
        </w:r>
        <w:r w:rsidR="0023394C" w:rsidDel="002D7164">
          <w:rPr>
            <w:b/>
          </w:rPr>
          <w:delText xml:space="preserve"> </w:delText>
        </w:r>
      </w:del>
      <w:r w:rsidR="0023394C">
        <w:t>All DeepBind features used in the study.</w:t>
      </w:r>
    </w:p>
    <w:tbl>
      <w:tblPr>
        <w:tblW w:w="5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23394C" w:rsidRPr="00EA64F5" w14:paraId="38F80A8E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F621C7" w14:textId="77777777" w:rsidR="0023394C" w:rsidRPr="00EA64F5" w:rsidRDefault="0023394C" w:rsidP="001A46FB">
            <w:pPr>
              <w:rPr>
                <w:rFonts w:ascii="Calibri" w:eastAsia="Times New Roman" w:hAnsi="Calibri" w:cs="Calibri"/>
                <w:b/>
              </w:rPr>
            </w:pPr>
            <w:r w:rsidRPr="00C6736D">
              <w:rPr>
                <w:rFonts w:ascii="Calibri" w:eastAsia="Times New Roman" w:hAnsi="Calibri" w:cs="Calibri"/>
                <w:b/>
              </w:rPr>
              <w:t>I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7A8039" w14:textId="77777777" w:rsidR="0023394C" w:rsidRPr="00EA64F5" w:rsidRDefault="0023394C" w:rsidP="001A46FB">
            <w:pPr>
              <w:rPr>
                <w:rFonts w:ascii="Calibri" w:eastAsia="Times New Roman" w:hAnsi="Calibri" w:cs="Calibri"/>
                <w:b/>
              </w:rPr>
            </w:pPr>
            <w:r w:rsidRPr="00C6736D">
              <w:rPr>
                <w:rFonts w:ascii="Calibri" w:eastAsia="Times New Roman" w:hAnsi="Calibri" w:cs="Calibri"/>
                <w:b/>
              </w:rPr>
              <w:t>T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95D5A2" w14:textId="77777777" w:rsidR="0023394C" w:rsidRPr="00EA64F5" w:rsidRDefault="0023394C" w:rsidP="001A46FB">
            <w:pPr>
              <w:rPr>
                <w:rFonts w:ascii="Calibri" w:eastAsia="Times New Roman" w:hAnsi="Calibri" w:cs="Calibri"/>
                <w:b/>
              </w:rPr>
            </w:pPr>
            <w:r w:rsidRPr="00C6736D">
              <w:rPr>
                <w:rFonts w:ascii="Calibri" w:eastAsia="Times New Roman" w:hAnsi="Calibri" w:cs="Calibri"/>
                <w:b/>
              </w:rPr>
              <w:t>Experime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319A44" w14:textId="77777777" w:rsidR="0023394C" w:rsidRPr="00EA64F5" w:rsidRDefault="0023394C" w:rsidP="001A46FB">
            <w:pPr>
              <w:rPr>
                <w:rFonts w:ascii="Calibri" w:eastAsia="Times New Roman" w:hAnsi="Calibri" w:cs="Calibri"/>
                <w:b/>
              </w:rPr>
            </w:pPr>
            <w:r w:rsidRPr="00C6736D">
              <w:rPr>
                <w:rFonts w:ascii="Calibri" w:eastAsia="Times New Roman" w:hAnsi="Calibri" w:cs="Calibri"/>
                <w:b/>
              </w:rPr>
              <w:t>Cell type</w:t>
            </w:r>
          </w:p>
        </w:tc>
      </w:tr>
      <w:tr w:rsidR="0023394C" w:rsidRPr="00EA64F5" w14:paraId="19D563EF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B9BA2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29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268E4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ALX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2E2C0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5B5B9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58D36DF3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67848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292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539AB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ALX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6415E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A8550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6C6D85C5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2DE3C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293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886E0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ARNT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F31FB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13DF6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2F770339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B1C83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295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5B6E6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AR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A73FA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40F80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3BE25F58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C378C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296.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FD205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A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CD9BD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E06DD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0B2C3A73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707A1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298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08133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ATF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D585B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7860F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112D4EE7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CAFE0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299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8051D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ATF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D0BC9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E0912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5D9C30F8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389D3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02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F3B0F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BARHL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D84B0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C3CCF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647E6856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0F8E3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03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D05C1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BARX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6A362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AC2E7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4E62333E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75896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04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2600C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BATF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F9890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0A68C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6998F2DF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54BE1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05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0D802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BCL6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F92A8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E28F1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4199E7F0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AA3CB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06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E7FAF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BHLHA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92CDD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EE6B5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26BD6913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63C68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08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C3981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BHLHB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AF421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863C2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03361EA8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74C26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09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522A8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BHLHB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37543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A6988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1AB29523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42BB9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1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228DC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BHLHE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A615E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A366F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6C47B471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100D0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11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D15B1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BHLHE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9FE05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6D32E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75D04C9D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E2470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12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CC2B5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BHLHE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A87BB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9F92D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6AF3B21F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182A6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13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20A07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BS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B9D62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59112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2A48A51A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054ED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14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AF5B0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ART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435D0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55A93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6DC04BC6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F2AA4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15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7BBC8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DX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FCC3F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F5A4C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5D157AB1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27DC1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16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32832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DX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DEE04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4F3E4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75549450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10C20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17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F0455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EBP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A0AFF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8B414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4B34A572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CAB87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18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14CEA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EBP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48D9C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D84DF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4E134AB9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BBEBA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19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4BDBA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EBP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357C4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EE03C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722294D4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2670D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2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C4264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EBP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FD256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91597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426C8151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B47E5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21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602DE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ENP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CE677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63101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47618FAE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A9E72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22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159E2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LOC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60457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5581C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253FA9A7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D1E9D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23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05B37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PEB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C23FC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14CE6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0E69154E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5C29C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24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BBCDB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REB3L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D10E6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223C1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257AC49F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63130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26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DE98A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REB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937B6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F25A3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05AB5A76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D5D1C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28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DE1DE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TC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2E19F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A5B8B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2D85117C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BA138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29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8BA71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UX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94F12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F4EF1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6964BA6A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FC8A8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3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5A432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UX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CE927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D5EFF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22D4EC39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5057D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31.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478D9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0F4DD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2B151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3776DE83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770A8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32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DB528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LX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FADAF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AE22B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59338543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43101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35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CE488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LX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C0757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6873E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1DA37592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8C507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36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F7484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LX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9DD43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E23F4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20285930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E21A8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lastRenderedPageBreak/>
              <w:t>D00337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20D1F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LX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239C3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2BC4C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56BD68B8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F2531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38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6A6C3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LX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C6C2D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2E714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4272DA0B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673B4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39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59E3D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LX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8783A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D28CD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5AC07C3D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23B71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4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33675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MBX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11203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0ED2F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08EF2373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6B0B9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41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A7D0F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PR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08169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5701D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6059FCA8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2FB40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42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1AC57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RG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172EC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6AE82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07E57BC9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3EB1F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43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3E310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UX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EB29A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AA35F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191599C9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CA77D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44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63E77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2F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B4A0B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8590E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17D5EE5D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B964A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45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5709B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2F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1CDAB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00916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602DEBB2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261B2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46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EBCDC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2F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4230B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54E6F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1357848E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B7F4A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47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30FD6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2F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768A1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9BC81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25E854B3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84F48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48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A5E10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2F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B7427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7D45B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5B55DE31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061AF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49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462C1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2F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16091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6824B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0E7CC642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39E9D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5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CD00D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BF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A5741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62B31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17151748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CE8A1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51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94BCC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GR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1B9E2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8FE37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5F69E3CA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2AE59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51.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B6DA2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GR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DBCD2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5A39D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49364DCE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54B1C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53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35AAC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GR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E5CC8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E4BD1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0EEB8F0D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53B1C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54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D6EB6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GR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11309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822C5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42B1FACE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DB94D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55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EA52B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GR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737F4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E5E5E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3707D729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EF7E8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56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D6357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LF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CE256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7E582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68835E21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D60C5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57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A38A1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LF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F6830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0E87F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21548C60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BF0FC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59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CDEFF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LF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7B649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CEE5D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337BC76E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9A10D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6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8523B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LK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B8A10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06C9E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1A657306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9EA91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61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CABBC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LK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9310B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F44E1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54E9398B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FA616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63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779D6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LK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DE9BA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0780E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05914377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516D9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64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E67A3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MX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EAB46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18480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0EA952CD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D5E1C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65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4470C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MX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A867E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A7C7D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20F1655E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DA4CF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66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C6F54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N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BB4C1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634F9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693BD904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CA976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68.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1EEC2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N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55CA8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46EE9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3B5DEB5C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01573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69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7B3D2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OM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E6FF0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D1956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30001BE8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1AF8D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7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C8664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R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09AC4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22255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7D9E534D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3B52D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71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E51D5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R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A2ED9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819E2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73A194BA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EEB64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72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D3544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SR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55E2A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E4912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4A9815FA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D3A4A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74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61332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SRR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F327E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4E4AC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316237BB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8FF58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75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CC2B5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SRR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A791E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94468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1CA0F513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00CB7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76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8B49F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SRR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A21EA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7E481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4E49C65F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E6956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77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FE261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SX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076D5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FA4C3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056C6C10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4C0AC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78.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46F73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T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87FC2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E092C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12D31B53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7A4E0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79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0FF61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TV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61069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46526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10E64F91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CBE89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lastRenderedPageBreak/>
              <w:t>D0038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A6AD7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TV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5A7CF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77C5A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49761DBD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87347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81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F5457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TV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77174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C52DA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7E39BF5F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5FB7F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82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219CE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TV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8D34C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2E1DC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46BFA011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6F9C6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83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D086E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TV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D4BB3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1FF32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6726B9E9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6C8CE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84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668D3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TV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44C7F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B7CC5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1ED7A05E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B7021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85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D86CD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VX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D48CA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25025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3FA8A0E5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300B0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86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24771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VX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FA96B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75862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57D39EDF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3159E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87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52D9D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EV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7D098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E2EE0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6E04DC12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82C0B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88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28991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IGL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866C4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F41CE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3F70D625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7B93C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89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E203A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I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B2F1E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F6719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436ACFB5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D421E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9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26952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OXB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34F66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DC886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505EAE6E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AF343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92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73C7B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OXC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C0F91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1FCF4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2B3CD377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56862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93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6672D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OXC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50A40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B19F6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71F2AB05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8933A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94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905D9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OXD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628F3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1C2CE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71C2BD74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97E59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95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50892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OXD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AB9F0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017A6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7ADFB1F3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EAEFC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96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FD305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OXG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33151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BC539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4260DB0D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BABF4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97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48ADF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OXI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47500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D5C7D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2B999496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C047E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98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9456D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OXJ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D5619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0D704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79461CCC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E5FFE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0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9730B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OXJ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34904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8EFB2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146B4B33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CBB43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01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CCC63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OXK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DC327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8827C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04ADC158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309CB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03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F8493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OXL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1D498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9985C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78ABB623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DEFA3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04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3251D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OXO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79BB7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194D0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48FD8AD8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77654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05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7666A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OXO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4C341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7704B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0D9603B2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C4658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06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7886F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OXO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DED37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64B59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27D8AA60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1887D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07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2074E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OXO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31E9C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E18C8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0DD0FF46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0CF97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08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CB4D3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OXP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5DB13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643EF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1DB672C1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DDDCF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09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730D4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ABP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D242C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5987A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61A90669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5D227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1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000C9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ATA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EFE34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EF269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09F3B8E8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67DEE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11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DE5DC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ATA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C0F87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09685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47366565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0948B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12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37634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ATA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E9847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8BE75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4E2661CA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DCB26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13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B4E3A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BX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8F178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873C7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42FABDA2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8258B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16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91AE7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BX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DE99C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BDD75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74892A78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49BCF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17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E2B2F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CM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F8447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66319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324C1F48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2F3BC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18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14F04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CM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5282F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785B1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0F761074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58EC6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19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718CF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LI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3AF63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04852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2B55E0CA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61E46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2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84B22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LI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B2DDA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EF247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3A52A978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9D61C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21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BCE93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LIS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4B6EE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EA1C7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74C2B858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3C28D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22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F7046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LIS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702CB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70784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68354B8E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26FA8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23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66294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MEB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4A0B4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9F095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5314A65B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A06C5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lastRenderedPageBreak/>
              <w:t>D00424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6912B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RHL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FF801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E115F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19A121A4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3ED40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25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595B7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SC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16201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DB1AD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492DEECB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94564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26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BE1F5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S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C4D54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37A12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221B6F56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2EC03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27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91732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SX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FB38D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C1991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6D60F1CF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8AF78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28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45F1B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SX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57023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FD318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53334B7A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298B2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29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CB77C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ES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BF2B1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E4FFB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1822F740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E3570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3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8F250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ES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8C43E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15BDE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611FCDCE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740BE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31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F837A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ESX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7B48F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AA58D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0B110F7C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27488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32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16441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EY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3E6F5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42E9D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54CDEB26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8BB4A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33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9D614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EY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A8A92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6DC28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7B22A4AA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C2ECB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35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0109F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IC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E92E8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AA3E3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2598C555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140D4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36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4E94B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INFP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AD142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EB729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25C35932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D70E9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38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589AD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L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39030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36AE2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5C19132E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419CE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4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2CCCD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MX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BB312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5A090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221AABF4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01AA0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41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E55C2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MX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0C730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A56B8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4FD138F0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4372E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42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9CCC4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MX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55CC6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9095D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15E2BF90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82353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43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414E2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NF1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5F5A8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2191C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2A88B696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DBAE3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44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B8131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NF1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C1CE7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19CAD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3E75672E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D16FB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46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B75D1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NF4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7A987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36E82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14A28B6A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0413F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47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7EFD2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OMEZ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C2251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14F90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79700DC2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CB1D6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48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32CAB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OXA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98667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A09B3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6E59091D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CCB7D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5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B4E64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OXA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F4113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44F43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69B00AC2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BF8D6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51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A0899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OXA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CBA2F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3815F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5266581E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99A6B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53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9EA0F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OXA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90EFD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4D6D4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4FC00CF3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4F657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54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F5708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OXB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EA0DF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273F9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26E767B3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BDB8F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55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6EC5A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OXB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A0BE2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AACF8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099E812A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81FDB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56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EF3E7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OXB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3BD45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4DCC2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6F75B8E4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CDDF5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57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FD86C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OXB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27BA3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20700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46FD36B3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42FD9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59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06452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OXC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9863E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3C7FB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6594E041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283DF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6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DE8E9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OXC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10162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2DFEC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07BAAB28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6BF90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61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3D4C1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OXC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9D2AA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7A451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1DA91496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44CF7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62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D6AE1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OXC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E271B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324C6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0C5FCCAC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876ED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63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B34E3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OXD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CBC12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BF0CE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2384AECE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3B9D8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64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1722F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OXD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A5AFF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5CFDE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0C0A49D0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32D74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65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7A5CD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OXD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499DD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384DB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07147905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BE6C6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68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5296D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OXD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70CE7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AE2D8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07B3645B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736F7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70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88CA8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SF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CD844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57F08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204A76F0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1DAD7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71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94366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SF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F7B92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87D03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73FB181C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C1A33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72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9E45A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SF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E2C9A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5E9EB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1EF43847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D8D74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lastRenderedPageBreak/>
              <w:t>D00473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C7378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SFY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A9F82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A102C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794387BC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1FC72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74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28B27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ID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540E2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B080A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4A8EFD4D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BB430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75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07A75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IRF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AB336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DFFA3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1DF89818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984D5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76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DBB85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IRF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3B516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AF6D1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5C09ED91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EFA5E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77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BCC9A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IRF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9064E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7CDBD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2B931607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EBAB3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78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1356A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IRF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EF6AE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E508E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7DE8E7AA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C0E66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79.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53F1C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IRF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6F62D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30B6F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6D5F5374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0C6A3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8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533A0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IRF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E7445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349C5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4A953717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1187C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81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92698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IRX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E66B1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A6C9B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34C4572E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6F3D6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83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928BC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IRX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092D7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21A50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0572F999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51598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84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E547E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ISL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03F5B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F6E31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5FF1205E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DE08F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85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0A05C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IS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8B8EC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F18E6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574C3ACD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73A84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87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0B04A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JDP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BF681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09353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28D7A53F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78BBE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88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CDDA0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KLF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30EB3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BDA10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49492C03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EB26B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89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3A447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KLF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60F2A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4ABD3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17A6A33B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2A4AC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9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8480E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KLF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51DD0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986D5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48CF0C8E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D0CA0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91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E24B5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LBX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717E2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01A2C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18D1B861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21700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92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D3076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LEF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D0760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4CC29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60D9D21C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9B2A7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93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B81CA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LHX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2FDFD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AB75F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5109CDF1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5E5CC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95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1AA70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LHX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864B6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07671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176FDDC0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2E7D6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97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8EA78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LHX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BC985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2E1F3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0CAAC213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9ABBD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98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25A7B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LMX1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A0B5B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67B58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04B6F017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E40CD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99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CCBDC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LMX1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99BEA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3314E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531EB79C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255EF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01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B94E4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MAF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FCA8C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E3898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13F627AF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76B9C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02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C20CE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MAF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755B8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43FAB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65AC44BD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5D18F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03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92FAD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MAF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ADFEC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139E4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187760BB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D5E7E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04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2EF35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MA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3B448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C1A22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235BE630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C6AB3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05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A4440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MEF2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D2F74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65D2F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7FE48885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9A94C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06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4A923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MEF2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D87F2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93E5D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6A9CD926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56516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07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7E86D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MEF2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086BA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17D03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353B8E2A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4385F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08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76EB3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MEI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2A3CF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720BC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17D701BE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C9C12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1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04554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MEIS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4869A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09CBA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3C3DBADA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6A865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12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B10A9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MEIS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F0A2F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A8C29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51047218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36062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13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97C30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MEOX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22368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93392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7A8F7802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99F64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15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891F4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MEOX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812CA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9AB7F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04EC4E67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FBCE7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16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2BF70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MESP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AFCA7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F7F12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47E3CAE0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886CF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17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C9AF6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MG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5BC52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A68FB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70AC01D3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EACF1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18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17656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MIXL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9A9F5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DF0AB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6FFD789E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CEDD9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19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17868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MLXIP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91BED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5416D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44329C49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0933E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lastRenderedPageBreak/>
              <w:t>D0052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19953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ML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7E267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9661C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70FCA6C7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A279C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21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27B32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M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106E1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5BD4B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10313D36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971DE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22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61DE5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MNX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9B596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C21F2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6647D518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05FCC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23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BF7F6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MS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86E70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5A179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6ADBD56E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C6E05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24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9A708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MSX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DAF68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3087F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37B52BDE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97D59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25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EA132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MSX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ED2DA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FC8CE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350FE213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60A9D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27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6117F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MTF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E13DA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0781E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7E08CE26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60B43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28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EF70F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MYBL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CE51C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25390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7E273E30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D9928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29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D5F45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MYBL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0C990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56B9E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2E89F637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89C52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3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5C490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MYF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6B24D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70C03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29E9E696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B755D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31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65A41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NEUROD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55BDD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60715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224AD234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3FCE4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32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D84B3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NEUROG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CA27E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6A18E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70FF40C4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6EDEC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33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65092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NFAT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1CF1F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7C421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5FBC1CED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64A10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34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8367A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NFATC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2D770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3AE6F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2C80A8FF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AE969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35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D4580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NFE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40F1D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8A5F8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38A82B35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E0136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36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545AC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NF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2BB61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F5B83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1C6E67EC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8E705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37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7781A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NFI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B5E6A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5E0EE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37335C98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957E9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38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26F12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NFIL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FE2DC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2EDF2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43279A42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73F80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39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FE0E7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NFI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7DA55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3E2BE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4C2B2B69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559F2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4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C8934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NFKB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C8113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4A65A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707EB3ED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2D304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41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A1615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NFKB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2123A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6067E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54D95248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C96EF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42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B34B9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NHLH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684A8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00195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271D0B5E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36840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43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73BB4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NKX2-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E4C8F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FDB53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38A345F5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49E49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44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D2A38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NKX2-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D97BB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6C025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37653821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BFAD3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46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65997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NKX3-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BDF6D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B3C3A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4E920368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2723C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47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936DD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NKX3-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E8C86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5E3E8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34C0E6B8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998D5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49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D107C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NKX6-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24DCD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3A46F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73FF3277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5FDFD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5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1BCB8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NKX6-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5C7E6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6AB06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3F38B1EE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3FFC8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51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C6FC0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NOT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BFEC4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D8B8D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171DA31E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0EC16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52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1EE41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NR2C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200AA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45CED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0BC94456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077D8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53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6796C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NR2E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0F6DD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F5910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0063A471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4F50B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54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D83C2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NR2F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89269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9A816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33D1F04F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A829D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55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5AE09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NR2F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662EB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1B5D2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075503F5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FCD2F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56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35274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NR3C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30A81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AC917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67780FB1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85884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57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CAB19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NR3C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0BA98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725D7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59DA44FF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FEF05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58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57EB5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NR4A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EB397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09AA6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01540E69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95CAD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59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93A2F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NRF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E10B6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7E035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5F21DEB3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B9883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6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AC91E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NR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665F6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6642E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4788BF92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69751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61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BE853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OLIG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098B3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2E769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7F29A055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2A24C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lastRenderedPageBreak/>
              <w:t>D00562.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D1868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OLIG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222D7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376BA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3AB40993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F8E5B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63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90D19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OLIG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C4F49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E8AFF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11141320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E01AA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64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6A5E3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ONECUT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AE3C8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53DB6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285DE322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2E61E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65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6ECC5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ONECUT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A2BF6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95FED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570684C6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DF5A3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66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94685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ONECUT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73973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7CE91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6FE1CAAC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2077F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68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A74F5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OTX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9BAC2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28FF9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0FD57DC6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2916B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69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58D8B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OTX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7F092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8FC06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57A8155C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46D1B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7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E77F6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PAX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0FF8F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CF3EC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249AFA7C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4845A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71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A62D8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PAX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2E786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CDDCC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0C67B8B4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88323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72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FAAF7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PAX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2B038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33704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33F88E01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25819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73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E8900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PAX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E991F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92920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3B794F93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6C7B1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74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BA896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PAX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35234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97613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33BF67F8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EE970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75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243B6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PAX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08058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C8285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2F90148A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0465F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76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C7A80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PAX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8576A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2585E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454465B2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70CF9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77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D7DAE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PAX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F6632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45C93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663D85F7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FE320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78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D24AF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PDX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932C3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141A3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27E164F5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494F7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79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7A4FF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PHOX2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597D8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30BD7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5898A993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EAE5F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80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85223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PHOX2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7DE6D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0D26D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1DD96448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AE5C9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81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2223A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PITX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BEBCF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64673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359692C6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E8DED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82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B8EEC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PITX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AC8BD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7D078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23B0A34D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8974F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83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58388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PKNOX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7DCAB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D5C9F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0E924DD4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7593C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85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B2BB6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PKNOX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CBC87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D64E9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45B7174B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C0765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86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89980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POU1F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9A91B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D4406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165AFA6A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055F5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87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27E80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POU2F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FBF57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05535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77F421CD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4564D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89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3A45A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POU2F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8EDE5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F3FB1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702BC001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C1B91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9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E7B9A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POU2F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C9D1A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7BA31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0F9B9F39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71D7B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91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6DF40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POU3F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379B3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4B662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75F9C124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37FD2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92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F700B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POU3F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E3D7A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D60E9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4AFFD686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7374A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93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4EAD7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POU3F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60972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946BF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5211391B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D5B80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94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02E81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POU3F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8DE57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A8C16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66D8F4B8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C897B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95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71890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POU4F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A2658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1E98C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2D1FADDB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31278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96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C693C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POU4F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2101E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53D50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3AE936E4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5D80B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97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20351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POU4F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A08A5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E727A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1F346730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EBA10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98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8D0EA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POU5F1P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776A8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3F1C7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287D7788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67615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99.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0F578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POU6F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9E6E1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F39A9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4D5BD312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5F619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0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2EC44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PRDM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2BBDA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180A9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79AD3770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BD2FA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01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D9286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PRDM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EED28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0E5A5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34FF1345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34B07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02.0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6354F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PROP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C08D3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F60A8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5FA05BBE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930E5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03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99018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PROX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DBA80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C9D94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4E4C2434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EC6CA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lastRenderedPageBreak/>
              <w:t>D00604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111A5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PRRX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2C1CA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53EA3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4B025D2E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15C6E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06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7BF72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PRRX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C5D40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64259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715DC8BE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BD935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07.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C9499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RAR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19046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CB393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5A0CF35D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EB06D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1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72AD5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RAR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70BBC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E0544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2AC9D373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E1280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11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C8737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RAR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01C86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714DF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175678A3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C1AE4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12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469BD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RAXL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D5C26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90AD5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41059C37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5EC82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13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30555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RA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46725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9CA8D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1141251D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46C39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14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CA815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RFX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D1191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BC2E1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0E497FB3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398D9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16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F8F12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RFX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49551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51417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0C8AAC36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B4A71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18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7B8FA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RFX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43A3A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EA4CA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55CB2186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FD406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19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9D60E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RFX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9B467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EA7D0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494AE1E1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D2036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21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DA15B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RHOXF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809C7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008DC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54809C90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C85A9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22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4740B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ROR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8BB19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2884E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23505F02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03350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23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170D6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RUNX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6A5F3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D4AF2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0D520065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59A28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24.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BCBD8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RUNX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BEDB0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E4606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13DA23CB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E5DB0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26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10D8E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RXR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5D568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CD5F9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40695A93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9BCBB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28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E3AC7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RXR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5CEBE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D4165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53EB2233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C48CE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29.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5D453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RXR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343E2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40E70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2764235E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8BDCA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3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9C387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CRT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2E688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6CA0D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4868FE98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AD81E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31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5D299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CRT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11B2A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FF122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0F3A8AAB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FBFA8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32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C75A8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HOX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E7966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80AB5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518F1474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E675F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34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489F9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HO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1FE87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25A09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5CA36A8A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107E2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35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C594F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MAD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F06AB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3B0E6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2FBCC86A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3B1F0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36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2222C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NAI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9D71A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1DFE9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78BDFD27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61510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37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6DDD5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OX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D253F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EBE50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0950197B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A5C98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39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317D1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OX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98998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47608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2AC937E2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EE3AC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4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50EB5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OX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61FBD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06612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0AE8F285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71AD7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42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18C2A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OX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F0C71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12238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304F7DCC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AC85F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44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9B868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OX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83EAC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D31EC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2572C16C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99D0F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45.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F2E6C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OX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8D3A8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0B817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49EAEF0E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73042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46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72532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OX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ED185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CAE61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1057EF34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E1C42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47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2DE9D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OX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71FF9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66BC7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04494626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80618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48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2B38E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OX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322E0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1DEE3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0A146644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14C4D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49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CF7BC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OX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CCC38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7524D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0121F6F4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A3FDB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50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494C7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P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075C2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6725C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69F894A8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0B9B1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51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48F6B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P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2E263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7C9F5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014B94A0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6BCDA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52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BCF9E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P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CBC6E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9B0CE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0F4A7A0F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917E4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53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A5BCC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P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4763C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CB821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5DCD69D1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3952D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54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2CB1B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PDE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AA939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EE01F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27441C58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616D1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lastRenderedPageBreak/>
              <w:t>D00655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A2CFF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PI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12056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675C1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42A1FFCA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0034D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56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F7B98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PI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963EE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F7CDE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1836CD7F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DEB40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58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AE8ED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P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A9F34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E7586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1563BB65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763A9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59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B3325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REBF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9FDC6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D6FAE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5E42235F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18DED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60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2AC7F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R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44FB2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6322F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7DB766C3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53CDB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61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07CAB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F86AC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262DC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2856C89E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EE498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62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871E6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TBR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A619F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3F6D7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5B1A048D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5B285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63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2794B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TBX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819ED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B6FD2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3032D92E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2D7C8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64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0FF33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TBX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F204C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AD4B6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667AD50F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C291F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65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66FC9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TBX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F5CFE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34B11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0E83528B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4C9D8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66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433DC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TBX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A59B9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4EAE5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514F21FE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02598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67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31E21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TBX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BA855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9A021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00433F75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D7EDD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68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CCC99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TBX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5DA5C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AE997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312E2286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E6267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69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5EC7E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TBX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289A6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B829F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78870E02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EF40F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7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9B950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TBX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B1E75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04E9B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2D55C3B2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315E9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72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065DB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TCF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45D20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97383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03F40968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41526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73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0382A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TCF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B8FC5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B5791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56C65E61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19934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74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33E2F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TCF7L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97AF5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2F907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4652C1A9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1F82B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77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E640E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TEAD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55C8D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07E7C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7CCC1EF9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DC557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78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C7DE1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TEAD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9F2D9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A48D4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1F33A6C1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CD3C4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8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8E598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TE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0D021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16A7E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5EE81072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90F42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81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F4802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TFAP2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E4F9D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50696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0A3F493F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CBCD9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82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99F99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TFAP2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08B50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15969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58B4BE16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E9AB5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83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5DE31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TFAP2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DDF10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7557C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55EBC39A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ED419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84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F8F68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TFAP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172C6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0F599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49D7D5A0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BBC01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85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C40CD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TFCP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2D649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785EC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469D1DAB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2B27D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86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A4B00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TFE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021B0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D348C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4FF69687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87F55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87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DB409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TFE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4935E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A6758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27E4FE15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F9898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88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1D69F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TFE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7605F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D080A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5D14659A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F43CE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89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D22D0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TGIF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15888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249FD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3130DBF7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8A99C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9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39BF5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TGIF2L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6EE71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A43FD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7D071DA1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735E8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91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FF66E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TGIF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1B3BF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D7D4B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229E7B94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08A47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92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99861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THR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BA615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364FC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5AB8449F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F795C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93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3A22A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THR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4F2F7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DCABD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1557AE22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2D5D7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95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6809B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TP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4A20C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D9387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731F7EB9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C008B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97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1B67C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698E4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83B76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00A73557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4D61A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98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A8844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UNC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E8A47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FA33F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26F683F5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B5F21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0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1551F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USF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F7695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91B5C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0923F8CD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3120F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01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CB56F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VAX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D4748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86883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34ED8D04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0C960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lastRenderedPageBreak/>
              <w:t>D00702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E393C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VAX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A93D5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A2283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4811CF2F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47A46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04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7BB88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VD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61C43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B24BC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1E8AA1E7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46196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05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49BB1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VENT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9B5B9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1486F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186A0508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71CB2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07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8C2FE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VSX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1761E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12B30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47D2EA99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4FCB7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08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3D599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VSX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A3BD8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AA56D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435CF12C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7ED4A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09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B1328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XBP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EB7A4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BE94B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7D9CF5A9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9D0F0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1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559A6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YY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10BFE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9FB98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6977F089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89462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11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547C5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YY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33D8D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12C76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24E89F89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53B43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12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35E39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ZBED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6925D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DDB15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33C0117D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3D113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13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C9C7D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ZBTB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0455A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57AE2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7509F5B7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6BB8A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14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97F37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ZBTB7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645F1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A1ECE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018A5139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24563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15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0CECD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ZBTB7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E8263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0FDC7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722D0460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5AB8D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16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71243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ZBTB7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86FB6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668C9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4D00C0EC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0DD08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19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06D73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ZIC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7A331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06CD5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71BDBC14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F605A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21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43FBC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ZIC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1E39B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99CF9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09D108FB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E53E8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22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9BC2C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ZIC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8C96C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8015C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7C686BCC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523EC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23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40327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ZNF1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DCB99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C90F9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18B3E68A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FC5DA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24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A2BDB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ZNF2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54153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BE46E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3882C9FB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9FF9F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25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44B37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ZNF2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A6EF4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3605A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2BAB2D75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8B698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26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5BC3C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ZNF2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73309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1BF5A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358D2A2E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FBA0A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27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4F9EA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ZNF3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875BE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DD1C2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4964B566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97FAC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28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7C9CD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ZNF4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9A3B0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D646B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3B5CD0EB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8FE3B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29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20DA2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ZNF4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5CB8E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2DF6A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18D9444E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C7963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3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D9D94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ZNF5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72306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B863C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4C101F3C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1E2AD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31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5E776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ZNF7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16DF6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85C62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3AFE15BC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8B22C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32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C302C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ZNF7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4EE3E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8B3F0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4BDBAE8B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94A27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33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2A836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ZNF75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FFF92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056AB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BD</w:t>
            </w:r>
          </w:p>
        </w:tc>
      </w:tr>
      <w:tr w:rsidR="0023394C" w:rsidRPr="00EA64F5" w14:paraId="2F42B91B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C3EFF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34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D914D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ZNF7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026F7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7A70B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07E05F19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C4034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35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BE4C5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ZSCAN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82F95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A3B19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L</w:t>
            </w:r>
          </w:p>
        </w:tc>
      </w:tr>
      <w:tr w:rsidR="0023394C" w:rsidRPr="00EA64F5" w14:paraId="5A72B367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ACFDE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36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94524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ARID3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24D70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5985E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K562</w:t>
            </w:r>
          </w:p>
        </w:tc>
      </w:tr>
      <w:tr w:rsidR="0023394C" w:rsidRPr="00EA64F5" w14:paraId="0111CC46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59510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37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85845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ATF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336D9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007EE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K562</w:t>
            </w:r>
          </w:p>
        </w:tc>
      </w:tr>
      <w:tr w:rsidR="0023394C" w:rsidRPr="00EA64F5" w14:paraId="4D270734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D6573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38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DDE01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ATF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EB577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86744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1</w:t>
            </w:r>
          </w:p>
        </w:tc>
      </w:tr>
      <w:tr w:rsidR="0023394C" w:rsidRPr="00EA64F5" w14:paraId="6E616C79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4C403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39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484E2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ATF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EB15C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AFEE9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1</w:t>
            </w:r>
          </w:p>
        </w:tc>
      </w:tr>
      <w:tr w:rsidR="0023394C" w:rsidRPr="00EA64F5" w14:paraId="46AE6ACE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8B58C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4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D925F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BACH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91D7C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10F5B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K562</w:t>
            </w:r>
          </w:p>
        </w:tc>
      </w:tr>
      <w:tr w:rsidR="0023394C" w:rsidRPr="00EA64F5" w14:paraId="02220A45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44431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41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CDC20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BAT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99AB7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539FB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M12878</w:t>
            </w:r>
          </w:p>
        </w:tc>
      </w:tr>
      <w:tr w:rsidR="0023394C" w:rsidRPr="00EA64F5" w14:paraId="3DF66617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F098C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42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21445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BCL11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4688F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00D4F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1</w:t>
            </w:r>
          </w:p>
        </w:tc>
      </w:tr>
      <w:tr w:rsidR="0023394C" w:rsidRPr="00EA64F5" w14:paraId="597F625B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B744D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43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D8C6B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BCL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4B654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79C4C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M12878</w:t>
            </w:r>
          </w:p>
        </w:tc>
      </w:tr>
      <w:tr w:rsidR="0023394C" w:rsidRPr="00EA64F5" w14:paraId="63C8A7F3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ED294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44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54878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BCLAF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E0ACA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4D1FC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M12878</w:t>
            </w:r>
          </w:p>
        </w:tc>
      </w:tr>
      <w:tr w:rsidR="0023394C" w:rsidRPr="00EA64F5" w14:paraId="4222349D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DFF7E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45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358B7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BDP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334EE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67FB5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K562</w:t>
            </w:r>
          </w:p>
        </w:tc>
      </w:tr>
      <w:tr w:rsidR="0023394C" w:rsidRPr="00EA64F5" w14:paraId="0E15EDE2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49361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lastRenderedPageBreak/>
              <w:t>D00746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ADD08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BHLHE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25844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50DC0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epG2</w:t>
            </w:r>
          </w:p>
        </w:tc>
      </w:tr>
      <w:tr w:rsidR="0023394C" w:rsidRPr="00EA64F5" w14:paraId="19487C45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53BBC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47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58E3B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BRCA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23E1E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9F3F3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M12878</w:t>
            </w:r>
          </w:p>
        </w:tc>
      </w:tr>
      <w:tr w:rsidR="0023394C" w:rsidRPr="00EA64F5" w14:paraId="002AF472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D4166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48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6BE46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BX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270B3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E6A3E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K562</w:t>
            </w:r>
          </w:p>
        </w:tc>
      </w:tr>
      <w:tr w:rsidR="0023394C" w:rsidRPr="00EA64F5" w14:paraId="1196CF6B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F061E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49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E7AB8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CNT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ABA05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32F96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K562</w:t>
            </w:r>
          </w:p>
        </w:tc>
      </w:tr>
      <w:tr w:rsidR="0023394C" w:rsidRPr="00EA64F5" w14:paraId="2FF869AF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9FFE0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17.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E161A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EBP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6C415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12D81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eLa</w:t>
            </w:r>
          </w:p>
        </w:tc>
      </w:tr>
      <w:tr w:rsidR="0023394C" w:rsidRPr="00EA64F5" w14:paraId="602E9850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FB200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18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09D63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EBP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6BABA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A453C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epG2</w:t>
            </w:r>
          </w:p>
        </w:tc>
      </w:tr>
      <w:tr w:rsidR="0023394C" w:rsidRPr="00EA64F5" w14:paraId="6D4E19CB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96168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5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EBB86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D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0DFC1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8CF2D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M12878</w:t>
            </w:r>
          </w:p>
        </w:tc>
      </w:tr>
      <w:tr w:rsidR="0023394C" w:rsidRPr="00EA64F5" w14:paraId="365E4C52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40773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51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2A0CD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D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3B4CC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FC47E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K562</w:t>
            </w:r>
          </w:p>
        </w:tc>
      </w:tr>
      <w:tr w:rsidR="0023394C" w:rsidRPr="00EA64F5" w14:paraId="209DA353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A2A78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52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00BEC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TBP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A4AE7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C6E07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1</w:t>
            </w:r>
          </w:p>
        </w:tc>
      </w:tr>
      <w:tr w:rsidR="0023394C" w:rsidRPr="00EA64F5" w14:paraId="44914D35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8F712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53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F5DD3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TCF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35136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3515C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K562</w:t>
            </w:r>
          </w:p>
        </w:tc>
      </w:tr>
      <w:tr w:rsidR="0023394C" w:rsidRPr="00EA64F5" w14:paraId="64079863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4BC2E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28.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80A07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TC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989D7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DDCCD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M12801</w:t>
            </w:r>
          </w:p>
        </w:tc>
      </w:tr>
      <w:tr w:rsidR="0023394C" w:rsidRPr="00EA64F5" w14:paraId="30776429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6DF0C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44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BB8BF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2F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F6468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FB4AF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eLa</w:t>
            </w:r>
          </w:p>
        </w:tc>
      </w:tr>
      <w:tr w:rsidR="0023394C" w:rsidRPr="00EA64F5" w14:paraId="5B131733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4A337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47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A61DE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2F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D5D22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EBF49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eLa</w:t>
            </w:r>
          </w:p>
        </w:tc>
      </w:tr>
      <w:tr w:rsidR="0023394C" w:rsidRPr="00EA64F5" w14:paraId="7FA3F525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6DF14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54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CDB39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2F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6E90C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B5DB1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K562</w:t>
            </w:r>
          </w:p>
        </w:tc>
      </w:tr>
      <w:tr w:rsidR="0023394C" w:rsidRPr="00EA64F5" w14:paraId="15CD122D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00985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50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E0D38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BF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1F323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D72C5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M12878</w:t>
            </w:r>
          </w:p>
        </w:tc>
      </w:tr>
      <w:tr w:rsidR="0023394C" w:rsidRPr="00EA64F5" w14:paraId="24964CFD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3EF28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51.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EB2F5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GR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84C24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1CE55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K562</w:t>
            </w:r>
          </w:p>
        </w:tc>
      </w:tr>
      <w:tr w:rsidR="0023394C" w:rsidRPr="00EA64F5" w14:paraId="305DE1AD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14435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56.0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68AB6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LF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85B60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A65D8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M12878</w:t>
            </w:r>
          </w:p>
        </w:tc>
      </w:tr>
      <w:tr w:rsidR="0023394C" w:rsidRPr="00EA64F5" w14:paraId="1129A028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A76C1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60.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EA515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LK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3F968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7D9E2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M12878</w:t>
            </w:r>
          </w:p>
        </w:tc>
      </w:tr>
      <w:tr w:rsidR="0023394C" w:rsidRPr="00EA64F5" w14:paraId="1BF716B0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F1D6F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63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D01FD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LK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63373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4A930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eLa</w:t>
            </w:r>
          </w:p>
        </w:tc>
      </w:tr>
      <w:tr w:rsidR="0023394C" w:rsidRPr="00EA64F5" w14:paraId="536A30EB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2E18A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55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75B4A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P3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9F9A9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F9A63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1</w:t>
            </w:r>
          </w:p>
        </w:tc>
      </w:tr>
      <w:tr w:rsidR="0023394C" w:rsidRPr="00EA64F5" w14:paraId="1659EC79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E3964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55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0881F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P3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6E198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D6FAA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epG2</w:t>
            </w:r>
          </w:p>
        </w:tc>
      </w:tr>
      <w:tr w:rsidR="0023394C" w:rsidRPr="00EA64F5" w14:paraId="0901EDA3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D1ACB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378.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DB71E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T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AE403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E2D49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M12878</w:t>
            </w:r>
          </w:p>
        </w:tc>
      </w:tr>
      <w:tr w:rsidR="0023394C" w:rsidRPr="00EA64F5" w14:paraId="5357FCEC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063EB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56.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A0A44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EZH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CC3C8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3AA1A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NHDF</w:t>
            </w:r>
          </w:p>
        </w:tc>
      </w:tr>
      <w:tr w:rsidR="0023394C" w:rsidRPr="00EA64F5" w14:paraId="704B1BF4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8EDC9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57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B1C4E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AM48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DAC9C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7B893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eLa</w:t>
            </w:r>
          </w:p>
        </w:tc>
      </w:tr>
      <w:tr w:rsidR="0023394C" w:rsidRPr="00EA64F5" w14:paraId="083609D1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7C42E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58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20252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OSL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3D7B8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B9567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1</w:t>
            </w:r>
          </w:p>
        </w:tc>
      </w:tr>
      <w:tr w:rsidR="0023394C" w:rsidRPr="00EA64F5" w14:paraId="3EFBF76F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23457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59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2C6BA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OSL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29B5F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367A3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epG2</w:t>
            </w:r>
          </w:p>
        </w:tc>
      </w:tr>
      <w:tr w:rsidR="0023394C" w:rsidRPr="00EA64F5" w14:paraId="0F891998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503A8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6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E2721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O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407BE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DF388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K562</w:t>
            </w:r>
          </w:p>
        </w:tc>
      </w:tr>
      <w:tr w:rsidR="0023394C" w:rsidRPr="00EA64F5" w14:paraId="32FB2594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A7A1A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61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F2524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OXA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4C0F6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F74AB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epG2</w:t>
            </w:r>
          </w:p>
        </w:tc>
      </w:tr>
      <w:tr w:rsidR="0023394C" w:rsidRPr="00EA64F5" w14:paraId="6476E0B0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DD6E5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62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DED5B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OXA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B9028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A3C2D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epG2</w:t>
            </w:r>
          </w:p>
        </w:tc>
      </w:tr>
      <w:tr w:rsidR="0023394C" w:rsidRPr="00EA64F5" w14:paraId="5A26D33A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96A25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63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DDEA3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OXM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6F5CA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426B9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M12878</w:t>
            </w:r>
          </w:p>
        </w:tc>
      </w:tr>
      <w:tr w:rsidR="0023394C" w:rsidRPr="00EA64F5" w14:paraId="5DA3A10A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82419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64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1A4E4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FOXP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3A34F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0EB78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PFSK</w:t>
            </w:r>
          </w:p>
        </w:tc>
      </w:tr>
      <w:tr w:rsidR="0023394C" w:rsidRPr="00EA64F5" w14:paraId="1C87FACF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65E52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09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15184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ABP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51597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E15BB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M12878</w:t>
            </w:r>
          </w:p>
        </w:tc>
      </w:tr>
      <w:tr w:rsidR="0023394C" w:rsidRPr="00EA64F5" w14:paraId="1A0C4A4F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AD98C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65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CA483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ATA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40EB2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89FF1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K562</w:t>
            </w:r>
          </w:p>
        </w:tc>
      </w:tr>
      <w:tr w:rsidR="0023394C" w:rsidRPr="00EA64F5" w14:paraId="69CAEC86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8B859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66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90402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ATA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FAEE2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8EB53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K562</w:t>
            </w:r>
          </w:p>
        </w:tc>
      </w:tr>
      <w:tr w:rsidR="0023394C" w:rsidRPr="00EA64F5" w14:paraId="572BA3D0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E0BFF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10.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309D0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ATA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03ED0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A9123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H</w:t>
            </w:r>
          </w:p>
        </w:tc>
      </w:tr>
      <w:tr w:rsidR="0023394C" w:rsidRPr="00EA64F5" w14:paraId="6D15FFA8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383D6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67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976B6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TF2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00655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3BF43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K562</w:t>
            </w:r>
          </w:p>
        </w:tc>
      </w:tr>
      <w:tr w:rsidR="0023394C" w:rsidRPr="00EA64F5" w14:paraId="4AF40A19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FDCA0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68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3BCA3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TF2F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C9032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8A0BD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1</w:t>
            </w:r>
          </w:p>
        </w:tc>
      </w:tr>
      <w:tr w:rsidR="0023394C" w:rsidRPr="00EA64F5" w14:paraId="10797847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342B4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69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6C87E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DAC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A6653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86911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K562</w:t>
            </w:r>
          </w:p>
        </w:tc>
      </w:tr>
      <w:tr w:rsidR="0023394C" w:rsidRPr="00EA64F5" w14:paraId="2BD2A19E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07E98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7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95A5B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DAC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02817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2DB05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epG2</w:t>
            </w:r>
          </w:p>
        </w:tc>
      </w:tr>
      <w:tr w:rsidR="0023394C" w:rsidRPr="00EA64F5" w14:paraId="5AAC80B4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8F041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lastRenderedPageBreak/>
              <w:t>D00771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9CAA1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DAC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3615F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F6587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K562</w:t>
            </w:r>
          </w:p>
        </w:tc>
      </w:tr>
      <w:tr w:rsidR="0023394C" w:rsidRPr="00EA64F5" w14:paraId="6D9A08A5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D2716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72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563BF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MGN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48272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12357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K562</w:t>
            </w:r>
          </w:p>
        </w:tc>
      </w:tr>
      <w:tr w:rsidR="0023394C" w:rsidRPr="00EA64F5" w14:paraId="6C5B4E8D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4A89D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46.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97E11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NF4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A3083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7F368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epG2</w:t>
            </w:r>
          </w:p>
        </w:tc>
      </w:tr>
      <w:tr w:rsidR="0023394C" w:rsidRPr="00EA64F5" w14:paraId="51A6E4B6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E166F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73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36FEC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NF4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D9AA6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6A360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epG2</w:t>
            </w:r>
          </w:p>
        </w:tc>
      </w:tr>
      <w:tr w:rsidR="0023394C" w:rsidRPr="00EA64F5" w14:paraId="2C068A1C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A0E8D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74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1262D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IKZF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65C16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BA096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M12878</w:t>
            </w:r>
          </w:p>
        </w:tc>
      </w:tr>
      <w:tr w:rsidR="0023394C" w:rsidRPr="00EA64F5" w14:paraId="3B648C50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ED0CB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75.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0EB42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IRF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233CC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DF5FA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eLa</w:t>
            </w:r>
          </w:p>
        </w:tc>
      </w:tr>
      <w:tr w:rsidR="0023394C" w:rsidRPr="00EA64F5" w14:paraId="3869F10F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67B75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476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F0B1F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IRF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E7F6C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F3AE1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M12878</w:t>
            </w:r>
          </w:p>
        </w:tc>
      </w:tr>
      <w:tr w:rsidR="0023394C" w:rsidRPr="00EA64F5" w14:paraId="3F138621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51A47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75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2039A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JUN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50D19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85C64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K562</w:t>
            </w:r>
          </w:p>
        </w:tc>
      </w:tr>
      <w:tr w:rsidR="0023394C" w:rsidRPr="00EA64F5" w14:paraId="296FBF35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0D63A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76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B4B1F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JUN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1C48D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23408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epG2</w:t>
            </w:r>
          </w:p>
        </w:tc>
      </w:tr>
      <w:tr w:rsidR="0023394C" w:rsidRPr="00EA64F5" w14:paraId="6B760D35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071C6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77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D9BEE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JU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7DD78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C1F23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UVEC</w:t>
            </w:r>
          </w:p>
        </w:tc>
      </w:tr>
      <w:tr w:rsidR="0023394C" w:rsidRPr="00EA64F5" w14:paraId="14FE36AE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E5934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78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50E44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KAP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52B34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B3FD0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K562</w:t>
            </w:r>
          </w:p>
        </w:tc>
      </w:tr>
      <w:tr w:rsidR="0023394C" w:rsidRPr="00EA64F5" w14:paraId="6CB21EC6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847BE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79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929D8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KDM5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B1C52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E5D1E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1</w:t>
            </w:r>
          </w:p>
        </w:tc>
      </w:tr>
      <w:tr w:rsidR="0023394C" w:rsidRPr="00EA64F5" w14:paraId="19459A11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5370F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8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208D5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KDM5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DA260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F0DC7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K562</w:t>
            </w:r>
          </w:p>
        </w:tc>
      </w:tr>
      <w:tr w:rsidR="0023394C" w:rsidRPr="00EA64F5" w14:paraId="0BB24BA8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344EC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01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BFD30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MAF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0FBB7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978AB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epG2</w:t>
            </w:r>
          </w:p>
        </w:tc>
      </w:tr>
      <w:tr w:rsidR="0023394C" w:rsidRPr="00EA64F5" w14:paraId="45878A6E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0D1B2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03.0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D7D76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MAF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6F464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E83D6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K562</w:t>
            </w:r>
          </w:p>
        </w:tc>
      </w:tr>
      <w:tr w:rsidR="0023394C" w:rsidRPr="00EA64F5" w14:paraId="61625D3B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D686C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04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FD7D4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MA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BBBF5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A96A5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1</w:t>
            </w:r>
          </w:p>
        </w:tc>
      </w:tr>
      <w:tr w:rsidR="0023394C" w:rsidRPr="00EA64F5" w14:paraId="3184E325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9F8C6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81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DA41C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MAZ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1B556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A7200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epG2</w:t>
            </w:r>
          </w:p>
        </w:tc>
      </w:tr>
      <w:tr w:rsidR="0023394C" w:rsidRPr="00EA64F5" w14:paraId="5EDFE3E7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0ACF2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05.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BA7E7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MEF2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92468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A8F58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K562</w:t>
            </w:r>
          </w:p>
        </w:tc>
      </w:tr>
      <w:tr w:rsidR="0023394C" w:rsidRPr="00EA64F5" w14:paraId="620DDCA2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37070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82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15B04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MEF2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1741C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42F71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M12878</w:t>
            </w:r>
          </w:p>
        </w:tc>
      </w:tr>
      <w:tr w:rsidR="0023394C" w:rsidRPr="00EA64F5" w14:paraId="64B8E36F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D6244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83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3B2B3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MTA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F67C6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0F72E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M12878</w:t>
            </w:r>
          </w:p>
        </w:tc>
      </w:tr>
      <w:tr w:rsidR="0023394C" w:rsidRPr="00EA64F5" w14:paraId="6EFB3901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FA046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84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87862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MXI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339DB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35DA0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epG2</w:t>
            </w:r>
          </w:p>
        </w:tc>
      </w:tr>
      <w:tr w:rsidR="0023394C" w:rsidRPr="00EA64F5" w14:paraId="22B7F2C0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C6C71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29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D15EC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MYBL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2ED25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4719D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epG2</w:t>
            </w:r>
          </w:p>
        </w:tc>
      </w:tr>
      <w:tr w:rsidR="0023394C" w:rsidRPr="00EA64F5" w14:paraId="2A879C90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E883D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85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15E17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MY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7835D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B6C3F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1</w:t>
            </w:r>
          </w:p>
        </w:tc>
      </w:tr>
      <w:tr w:rsidR="0023394C" w:rsidRPr="00EA64F5" w14:paraId="12FE8AC0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8E1A0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86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885C1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NANO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420CB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EE960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1</w:t>
            </w:r>
          </w:p>
        </w:tc>
      </w:tr>
      <w:tr w:rsidR="0023394C" w:rsidRPr="00EA64F5" w14:paraId="2DB8ABD5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1D930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34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9F7FD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NFATC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F8295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566DA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M12878</w:t>
            </w:r>
          </w:p>
        </w:tc>
      </w:tr>
      <w:tr w:rsidR="0023394C" w:rsidRPr="00EA64F5" w14:paraId="2F28600D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A4C4E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35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22801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NFE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982E8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3E7C0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K562</w:t>
            </w:r>
          </w:p>
        </w:tc>
      </w:tr>
      <w:tr w:rsidR="0023394C" w:rsidRPr="00EA64F5" w14:paraId="579E2BBC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F99ED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87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4FD9A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NF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5DA7F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00C54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epG2</w:t>
            </w:r>
          </w:p>
        </w:tc>
      </w:tr>
      <w:tr w:rsidR="0023394C" w:rsidRPr="00EA64F5" w14:paraId="7C8DEBFC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00A27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88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64860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NFY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77284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5185F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M12878</w:t>
            </w:r>
          </w:p>
        </w:tc>
      </w:tr>
      <w:tr w:rsidR="0023394C" w:rsidRPr="00EA64F5" w14:paraId="7A35E7D1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A321C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89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53934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NFY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44F4D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728A7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K562</w:t>
            </w:r>
          </w:p>
        </w:tc>
      </w:tr>
      <w:tr w:rsidR="0023394C" w:rsidRPr="00EA64F5" w14:paraId="1162AF46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0B23C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52.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69587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NR2C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72F99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DEC61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epG2</w:t>
            </w:r>
          </w:p>
        </w:tc>
      </w:tr>
      <w:tr w:rsidR="0023394C" w:rsidRPr="00EA64F5" w14:paraId="3C303A6A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EAC7C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9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FE764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NR2F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0CF36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E271A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K562</w:t>
            </w:r>
          </w:p>
        </w:tc>
      </w:tr>
      <w:tr w:rsidR="0023394C" w:rsidRPr="00EA64F5" w14:paraId="02607FAD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3DC74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59.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13CA2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NRF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3F640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ED584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eLa</w:t>
            </w:r>
          </w:p>
        </w:tc>
      </w:tr>
      <w:tr w:rsidR="0023394C" w:rsidRPr="00EA64F5" w14:paraId="211FD5E1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0EC83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74.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22F06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PAX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6E29F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4BB9B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M12891</w:t>
            </w:r>
          </w:p>
        </w:tc>
      </w:tr>
      <w:tr w:rsidR="0023394C" w:rsidRPr="00EA64F5" w14:paraId="14B94680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5CE80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91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3D9BA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PBX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89F47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756BE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M12878</w:t>
            </w:r>
          </w:p>
        </w:tc>
      </w:tr>
      <w:tr w:rsidR="0023394C" w:rsidRPr="00EA64F5" w14:paraId="03D7E7C9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D25E3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92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7522E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PHF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C9816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75A21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K562</w:t>
            </w:r>
          </w:p>
        </w:tc>
      </w:tr>
      <w:tr w:rsidR="0023394C" w:rsidRPr="00EA64F5" w14:paraId="3BC0543B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E3A99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93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ECE53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PM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2211A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0CD12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K562</w:t>
            </w:r>
          </w:p>
        </w:tc>
      </w:tr>
      <w:tr w:rsidR="0023394C" w:rsidRPr="00EA64F5" w14:paraId="7A27CD3A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6C227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94.0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73109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POLR2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4F3C4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C8531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MCF</w:t>
            </w:r>
          </w:p>
        </w:tc>
      </w:tr>
      <w:tr w:rsidR="0023394C" w:rsidRPr="00EA64F5" w14:paraId="3DE2BCBB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F9154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589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B2B56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POU2F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E57A5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92701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M12891</w:t>
            </w:r>
          </w:p>
        </w:tc>
      </w:tr>
      <w:tr w:rsidR="0023394C" w:rsidRPr="00EA64F5" w14:paraId="6B58C989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6F296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95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9320B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POU5F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5BDCD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33BFF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1</w:t>
            </w:r>
          </w:p>
        </w:tc>
      </w:tr>
      <w:tr w:rsidR="0023394C" w:rsidRPr="00EA64F5" w14:paraId="038555A0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38864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lastRenderedPageBreak/>
              <w:t>D0060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8529C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PRDM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A100D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AA763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eLa</w:t>
            </w:r>
          </w:p>
        </w:tc>
      </w:tr>
      <w:tr w:rsidR="0023394C" w:rsidRPr="00EA64F5" w14:paraId="737B6C05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329F7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96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1C558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RAD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09638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3B5D6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A549</w:t>
            </w:r>
          </w:p>
        </w:tc>
      </w:tr>
      <w:tr w:rsidR="0023394C" w:rsidRPr="00EA64F5" w14:paraId="211D6E06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EBE4B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97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B225B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RBBP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5D79C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16A0A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1</w:t>
            </w:r>
          </w:p>
        </w:tc>
      </w:tr>
      <w:tr w:rsidR="0023394C" w:rsidRPr="00EA64F5" w14:paraId="05A4BF7B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12A9B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98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0644B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RCOR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8651B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FA5BE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eLa</w:t>
            </w:r>
          </w:p>
        </w:tc>
      </w:tr>
      <w:tr w:rsidR="0023394C" w:rsidRPr="00EA64F5" w14:paraId="59E306C8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52904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99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74B46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RE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3A96E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BB3B6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M12878</w:t>
            </w:r>
          </w:p>
        </w:tc>
      </w:tr>
      <w:tr w:rsidR="0023394C" w:rsidRPr="00EA64F5" w14:paraId="583F7313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88063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19.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624FF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RFX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A3236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93054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1</w:t>
            </w:r>
          </w:p>
        </w:tc>
      </w:tr>
      <w:tr w:rsidR="0023394C" w:rsidRPr="00EA64F5" w14:paraId="33FBC8F8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2E95C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80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344F5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RPC1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D41C2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49382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eLa</w:t>
            </w:r>
          </w:p>
        </w:tc>
      </w:tr>
      <w:tr w:rsidR="0023394C" w:rsidRPr="00EA64F5" w14:paraId="69ABD623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59B0A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24.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DAD95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RUNX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D10DA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050C0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M12878</w:t>
            </w:r>
          </w:p>
        </w:tc>
      </w:tr>
      <w:tr w:rsidR="0023394C" w:rsidRPr="00EA64F5" w14:paraId="32C883C6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42FC5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26.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D6961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RXR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48514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6250F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M12878</w:t>
            </w:r>
          </w:p>
        </w:tc>
      </w:tr>
      <w:tr w:rsidR="0023394C" w:rsidRPr="00EA64F5" w14:paraId="270A1547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74025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801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89D0E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AP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1F912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101BE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K562</w:t>
            </w:r>
          </w:p>
        </w:tc>
      </w:tr>
      <w:tr w:rsidR="0023394C" w:rsidRPr="00EA64F5" w14:paraId="2007650D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DF016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802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45F0F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ETDB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39E2B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BB35A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K562</w:t>
            </w:r>
          </w:p>
        </w:tc>
      </w:tr>
      <w:tr w:rsidR="0023394C" w:rsidRPr="00EA64F5" w14:paraId="78DCF85D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BC5B7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803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0DE9D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IN3AK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D03EB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01A32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epG2</w:t>
            </w:r>
          </w:p>
        </w:tc>
      </w:tr>
      <w:tr w:rsidR="0023394C" w:rsidRPr="00EA64F5" w14:paraId="5B8907E1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3108E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804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2EC51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IN3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4C721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C137D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1</w:t>
            </w:r>
          </w:p>
        </w:tc>
      </w:tr>
      <w:tr w:rsidR="0023394C" w:rsidRPr="00EA64F5" w14:paraId="6416EEB6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00207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805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EAA4B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IRT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BDC36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FDB50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K562</w:t>
            </w:r>
          </w:p>
        </w:tc>
      </w:tr>
      <w:tr w:rsidR="0023394C" w:rsidRPr="00EA64F5" w14:paraId="0C25B1AB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D0B12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806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291AB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IX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F3518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8C4AF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K562</w:t>
            </w:r>
          </w:p>
        </w:tc>
      </w:tr>
      <w:tr w:rsidR="0023394C" w:rsidRPr="00EA64F5" w14:paraId="21F2F5E2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1D93D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807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BE353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MARCB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0D489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A6A41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eLa</w:t>
            </w:r>
          </w:p>
        </w:tc>
      </w:tr>
      <w:tr w:rsidR="0023394C" w:rsidRPr="00EA64F5" w14:paraId="19059AC7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CF908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808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E96CE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MC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04BC0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AE4E7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K562</w:t>
            </w:r>
          </w:p>
        </w:tc>
      </w:tr>
      <w:tr w:rsidR="0023394C" w:rsidRPr="00EA64F5" w14:paraId="4FB8C50D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0F92E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50.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83236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P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F2C3F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54E3E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M12878</w:t>
            </w:r>
          </w:p>
        </w:tc>
      </w:tr>
      <w:tr w:rsidR="0023394C" w:rsidRPr="00EA64F5" w14:paraId="0C9058EC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6C684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809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E93C7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P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C2796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B73C4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K562</w:t>
            </w:r>
          </w:p>
        </w:tc>
      </w:tr>
      <w:tr w:rsidR="0023394C" w:rsidRPr="00EA64F5" w14:paraId="549C68E5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B0032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52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7558C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P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DB252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2C393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1</w:t>
            </w:r>
          </w:p>
        </w:tc>
      </w:tr>
      <w:tr w:rsidR="0023394C" w:rsidRPr="00EA64F5" w14:paraId="4A15C025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70F8B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55.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02C1B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PI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CFB5D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800A3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K562</w:t>
            </w:r>
          </w:p>
        </w:tc>
      </w:tr>
      <w:tr w:rsidR="0023394C" w:rsidRPr="00EA64F5" w14:paraId="683F33DE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791A3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60.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EE9FF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R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7BC29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E4D7F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1</w:t>
            </w:r>
          </w:p>
        </w:tc>
      </w:tr>
      <w:tr w:rsidR="0023394C" w:rsidRPr="00EA64F5" w14:paraId="7E0EE9D6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B5AA9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81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5DF54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TAT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97E59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4F6CD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eLa</w:t>
            </w:r>
          </w:p>
        </w:tc>
      </w:tr>
      <w:tr w:rsidR="0023394C" w:rsidRPr="00EA64F5" w14:paraId="6C320B2F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2DBB5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811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79CC1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TAT5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98022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982E3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M12878</w:t>
            </w:r>
          </w:p>
        </w:tc>
      </w:tr>
      <w:tr w:rsidR="0023394C" w:rsidRPr="00EA64F5" w14:paraId="73CE2BFF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E3F90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812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D5F54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UZ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2FC6A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E4423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1</w:t>
            </w:r>
          </w:p>
        </w:tc>
      </w:tr>
      <w:tr w:rsidR="0023394C" w:rsidRPr="00EA64F5" w14:paraId="345115A6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7ACFF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813.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8A34F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TAF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1DCA1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DE5AD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SK</w:t>
            </w:r>
          </w:p>
        </w:tc>
      </w:tr>
      <w:tr w:rsidR="0023394C" w:rsidRPr="00EA64F5" w14:paraId="2D33AE1D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B845D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814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5D10D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TAF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5BF4F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D1F1B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1</w:t>
            </w:r>
          </w:p>
        </w:tc>
      </w:tr>
      <w:tr w:rsidR="0023394C" w:rsidRPr="00EA64F5" w14:paraId="4AC0F6BA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AB48D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815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15D2F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TAL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4C3C4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B1601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K562</w:t>
            </w:r>
          </w:p>
        </w:tc>
      </w:tr>
      <w:tr w:rsidR="0023394C" w:rsidRPr="00EA64F5" w14:paraId="5D720767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C60E4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816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1E389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TBL1XR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6DFCA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827FE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M12878</w:t>
            </w:r>
          </w:p>
        </w:tc>
      </w:tr>
      <w:tr w:rsidR="0023394C" w:rsidRPr="00EA64F5" w14:paraId="408AF2B5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92DA9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817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DA0EA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TB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71177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9E721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M12878</w:t>
            </w:r>
          </w:p>
        </w:tc>
      </w:tr>
      <w:tr w:rsidR="0023394C" w:rsidRPr="00EA64F5" w14:paraId="664C7A63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8DDF4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818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BA576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TCF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B7799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BF41D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epG2</w:t>
            </w:r>
          </w:p>
        </w:tc>
      </w:tr>
      <w:tr w:rsidR="0023394C" w:rsidRPr="00EA64F5" w14:paraId="5D446252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00202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819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DE392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TCF7L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42935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1B16B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EK293</w:t>
            </w:r>
          </w:p>
        </w:tc>
      </w:tr>
      <w:tr w:rsidR="0023394C" w:rsidRPr="00EA64F5" w14:paraId="4C284916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7CD8D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79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970C3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TEAD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BC739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AB715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1</w:t>
            </w:r>
          </w:p>
        </w:tc>
      </w:tr>
      <w:tr w:rsidR="0023394C" w:rsidRPr="00EA64F5" w14:paraId="1B9063E4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889E1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81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25E08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TFAP2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2269E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46008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eLa</w:t>
            </w:r>
          </w:p>
        </w:tc>
      </w:tr>
      <w:tr w:rsidR="0023394C" w:rsidRPr="00EA64F5" w14:paraId="79BEC4ED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54D19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683.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F8297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TFAP2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5BEE9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DCABF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eLa</w:t>
            </w:r>
          </w:p>
        </w:tc>
      </w:tr>
      <w:tr w:rsidR="0023394C" w:rsidRPr="00EA64F5" w14:paraId="111CDBFF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95A4E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82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E3B52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THAP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A8F8A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57D89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K562</w:t>
            </w:r>
          </w:p>
        </w:tc>
      </w:tr>
      <w:tr w:rsidR="0023394C" w:rsidRPr="00EA64F5" w14:paraId="6D562B24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306F8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821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332FC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TRIM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BC1BA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7D273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K562</w:t>
            </w:r>
          </w:p>
        </w:tc>
      </w:tr>
      <w:tr w:rsidR="0023394C" w:rsidRPr="00EA64F5" w14:paraId="54641363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C1ECD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822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A7587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UBT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F9595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E65553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K562</w:t>
            </w:r>
          </w:p>
        </w:tc>
      </w:tr>
      <w:tr w:rsidR="0023394C" w:rsidRPr="00EA64F5" w14:paraId="2E79F6A0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48ACA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00.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1588BE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USF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2BD2B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3E98D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epG2</w:t>
            </w:r>
          </w:p>
        </w:tc>
      </w:tr>
      <w:tr w:rsidR="0023394C" w:rsidRPr="00EA64F5" w14:paraId="6B299077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F72A6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lastRenderedPageBreak/>
              <w:t>D00823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224F7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USF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4F5BD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8388F2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1</w:t>
            </w:r>
          </w:p>
        </w:tc>
      </w:tr>
      <w:tr w:rsidR="0023394C" w:rsidRPr="00EA64F5" w14:paraId="6FA03481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981C4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824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8234D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WRNIP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324D3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C9DFE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M12878</w:t>
            </w:r>
          </w:p>
        </w:tc>
      </w:tr>
      <w:tr w:rsidR="0023394C" w:rsidRPr="00EA64F5" w14:paraId="047C187D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0B23E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10.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6E776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YY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E7230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36919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1</w:t>
            </w:r>
          </w:p>
        </w:tc>
      </w:tr>
      <w:tr w:rsidR="0023394C" w:rsidRPr="00EA64F5" w14:paraId="75585EC9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C4239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825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9629D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ZBTB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CF78E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5E8D1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M12878</w:t>
            </w:r>
          </w:p>
        </w:tc>
      </w:tr>
      <w:tr w:rsidR="0023394C" w:rsidRPr="00EA64F5" w14:paraId="51231C3E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39295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14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F41D9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ZBTB7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1EFC2B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BCFC2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epG2</w:t>
            </w:r>
          </w:p>
        </w:tc>
      </w:tr>
      <w:tr w:rsidR="0023394C" w:rsidRPr="00EA64F5" w14:paraId="17C0015D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FF64D1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826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CB8E27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ZEB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193B0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FAFCC5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GM12878</w:t>
            </w:r>
          </w:p>
        </w:tc>
      </w:tr>
      <w:tr w:rsidR="0023394C" w:rsidRPr="00EA64F5" w14:paraId="10A3D7E0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01009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723.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7F5B7F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ZNF1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E5E00A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D0D5B9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HeLa</w:t>
            </w:r>
          </w:p>
        </w:tc>
      </w:tr>
      <w:tr w:rsidR="0023394C" w:rsidRPr="00EA64F5" w14:paraId="3099D92F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9D72A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827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447F6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ZNF2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D893A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A5EDA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MCF</w:t>
            </w:r>
          </w:p>
        </w:tc>
      </w:tr>
      <w:tr w:rsidR="0023394C" w:rsidRPr="00EA64F5" w14:paraId="034EBA60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2DB38C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828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4DC2AD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ZNF2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321EE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D80BF0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K562</w:t>
            </w:r>
          </w:p>
        </w:tc>
      </w:tr>
      <w:tr w:rsidR="0023394C" w:rsidRPr="00EA64F5" w14:paraId="6B226DB7" w14:textId="77777777" w:rsidTr="001A46F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50B396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D00829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0682F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ZNF2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DB5038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ChIP-se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A12C04" w14:textId="77777777" w:rsidR="0023394C" w:rsidRPr="00EA64F5" w:rsidRDefault="0023394C" w:rsidP="001A46FB">
            <w:pPr>
              <w:rPr>
                <w:rFonts w:ascii="Calibri" w:eastAsia="Times New Roman" w:hAnsi="Calibri" w:cs="Calibri"/>
              </w:rPr>
            </w:pPr>
            <w:r w:rsidRPr="00EA64F5">
              <w:rPr>
                <w:rFonts w:ascii="Calibri" w:eastAsia="Times New Roman" w:hAnsi="Calibri" w:cs="Calibri"/>
              </w:rPr>
              <w:t>K562</w:t>
            </w:r>
          </w:p>
        </w:tc>
      </w:tr>
    </w:tbl>
    <w:p w14:paraId="5AF5AEBF" w14:textId="77777777" w:rsidR="0023394C" w:rsidRDefault="0023394C"/>
    <w:sectPr w:rsidR="0023394C" w:rsidSect="00BE76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ee TX">
    <w15:presenceInfo w15:providerId="Windows Live" w15:userId="c53101ac3c8e8d9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94C"/>
    <w:rsid w:val="0023394C"/>
    <w:rsid w:val="002D7164"/>
    <w:rsid w:val="00BE7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7E415"/>
  <w15:chartTrackingRefBased/>
  <w15:docId w15:val="{6AF94F97-2159-6F4C-AB5F-1512CC7B3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23394C"/>
    <w:pPr>
      <w:spacing w:line="276" w:lineRule="auto"/>
    </w:pPr>
    <w:rPr>
      <w:rFonts w:ascii="Arial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39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339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23394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394C"/>
    <w:rPr>
      <w:color w:val="954F72"/>
      <w:u w:val="single"/>
    </w:rPr>
  </w:style>
  <w:style w:type="paragraph" w:customStyle="1" w:styleId="msonormal0">
    <w:name w:val="msonormal"/>
    <w:basedOn w:val="Normal"/>
    <w:rsid w:val="002339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3394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394C"/>
    <w:rPr>
      <w:rFonts w:ascii="Arial" w:hAnsi="Arial" w:cs="Arial"/>
      <w:color w:val="000000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23394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94C"/>
    <w:rPr>
      <w:rFonts w:ascii="Arial" w:hAnsi="Arial" w:cs="Arial"/>
      <w:color w:val="000000"/>
      <w:sz w:val="22"/>
      <w:szCs w:val="2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164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164"/>
    <w:rPr>
      <w:rFonts w:ascii="Times New Roman" w:hAnsi="Times New Roman" w:cs="Times New Roman"/>
      <w:color w:val="000000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650F37A-BFCB-324A-B26B-EB60541D0B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214</Words>
  <Characters>12620</Characters>
  <Application>Microsoft Office Word</Application>
  <DocSecurity>0</DocSecurity>
  <Lines>105</Lines>
  <Paragraphs>29</Paragraphs>
  <ScaleCrop>false</ScaleCrop>
  <Company/>
  <LinksUpToDate>false</LinksUpToDate>
  <CharactersWithSpaces>14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ke lou</dc:creator>
  <cp:keywords/>
  <dc:description/>
  <cp:lastModifiedBy>Lee TX</cp:lastModifiedBy>
  <cp:revision>2</cp:revision>
  <dcterms:created xsi:type="dcterms:W3CDTF">2019-05-01T17:36:00Z</dcterms:created>
  <dcterms:modified xsi:type="dcterms:W3CDTF">2019-08-02T21:18:00Z</dcterms:modified>
</cp:coreProperties>
</file>